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S1 Full search strategy in Medline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 Water Pollutants, Chemical/ or Water Pollutants/ or Water Supply/ or drinking water.mp. or Water Microbiology/ or Water Pollution, Chemical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2 potable.mp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3 test$.mp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4 1 or 2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5 3 and 4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6 controlled clinical trial/ or randomized controlled trial/ or comparative study/ or evaluation studies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7 random allocation.mp. or Random Allocation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8 (clin$ adj25 trial$).ti,ab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9 ((singl$ or doubl$ or trebl$ or tripl$) adj25 (blind$ or mask$)).ti,ab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0 random$.ti,ab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1 Research Design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2 quasi-random$.mp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3 cohort studies/ or longitudinal studies/ or follow-up studies/ or prospective studies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4 Single-Blind Method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5 Double-Blind Method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6 clinical trial.pt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7 Comparative Study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8 Evaluation studies.mp. or Evaluation Studies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19 interrupted time series.mp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20 intervention$.mp. or Intervention Studies/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21 evaluation stud$.mp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22 evaluat$.mp.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23 6 or 7 or 8 or 9 or 10 or 11 or 12 or 13 or 14 or 15 or 16 or 17 or 18 or 19 or 20 or 21 or 22</w:t>
      </w:r>
    </w:p>
    <w:p>
      <w:pPr>
        <w:pStyle w:val="Normal"/>
        <w:spacing w:lineRule="atLeast" w:line="270" w:before="45" w:after="45"/>
        <w:ind w:left="45" w:right="45" w:hanging="0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  <w:t>24 5 and 23</w:t>
      </w:r>
    </w:p>
    <w:p>
      <w:pPr>
        <w:pStyle w:val="Normal"/>
        <w:rPr>
          <w:color w:val="0A0905"/>
          <w:sz w:val="18"/>
          <w:szCs w:val="18"/>
        </w:rPr>
      </w:pPr>
      <w:r>
        <w:rPr>
          <w:color w:val="0A0905"/>
          <w:sz w:val="18"/>
          <w:szCs w:val="18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9:55:00Z</dcterms:created>
  <dc:creator>ptpjl</dc:creator>
  <dc:description/>
  <cp:keywords/>
  <dc:language>en-US</dc:language>
  <cp:lastModifiedBy>mum 2</cp:lastModifiedBy>
  <dcterms:modified xsi:type="dcterms:W3CDTF">2011-06-01T10:16:00Z</dcterms:modified>
  <cp:revision>2</cp:revision>
  <dc:subject/>
  <dc:title/>
</cp:coreProperties>
</file>